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3A0B9" w14:textId="56020E8D" w:rsidR="00BB37E9" w:rsidRPr="001F2A0B" w:rsidRDefault="00BB37E9" w:rsidP="00BB37E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Cs w:val="20"/>
        </w:rPr>
      </w:pPr>
      <w:r w:rsidRPr="001F2A0B">
        <w:rPr>
          <w:rFonts w:ascii="Times New Roman" w:hAnsi="Times New Roman" w:cs="Times New Roman"/>
          <w:b/>
          <w:bCs/>
          <w:szCs w:val="20"/>
        </w:rPr>
        <w:t>Table S</w:t>
      </w:r>
      <w:r w:rsidR="00496C5A">
        <w:rPr>
          <w:rFonts w:ascii="Times New Roman" w:hAnsi="Times New Roman" w:cs="Times New Roman"/>
          <w:b/>
          <w:bCs/>
          <w:szCs w:val="20"/>
        </w:rPr>
        <w:t>3</w:t>
      </w:r>
      <w:r w:rsidRPr="001F2A0B">
        <w:rPr>
          <w:rFonts w:ascii="Times New Roman" w:hAnsi="Times New Roman" w:cs="Times New Roman"/>
          <w:b/>
          <w:bCs/>
          <w:szCs w:val="20"/>
        </w:rPr>
        <w:t xml:space="preserve">. </w:t>
      </w:r>
      <w:r w:rsidR="000B423D">
        <w:rPr>
          <w:rFonts w:ascii="Times New Roman" w:hAnsi="Times New Roman" w:cs="Times New Roman"/>
          <w:szCs w:val="20"/>
          <w:lang w:val="en-CA"/>
        </w:rPr>
        <w:t>P</w:t>
      </w:r>
      <w:r w:rsidRPr="001F2A0B">
        <w:rPr>
          <w:rFonts w:ascii="Times New Roman" w:hAnsi="Times New Roman" w:cs="Times New Roman"/>
          <w:szCs w:val="20"/>
        </w:rPr>
        <w:t xml:space="preserve">referred terms (PTs) related to </w:t>
      </w:r>
      <w:r w:rsidR="00080CBE">
        <w:rPr>
          <w:rFonts w:ascii="Times New Roman" w:hAnsi="Times New Roman" w:cs="Times New Roman"/>
          <w:szCs w:val="20"/>
        </w:rPr>
        <w:t>heart failure</w:t>
      </w:r>
    </w:p>
    <w:tbl>
      <w:tblPr>
        <w:tblStyle w:val="a3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0B423D" w:rsidRPr="001F2A0B" w14:paraId="5E210A83" w14:textId="77777777" w:rsidTr="000B423D">
        <w:tc>
          <w:tcPr>
            <w:tcW w:w="9067" w:type="dxa"/>
          </w:tcPr>
          <w:p w14:paraId="789DF085" w14:textId="7F43BCC4" w:rsidR="000B423D" w:rsidRPr="001F2A0B" w:rsidRDefault="00A52593" w:rsidP="009F575B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“</w:t>
            </w:r>
            <w:r w:rsidRPr="00A52593">
              <w:rPr>
                <w:rFonts w:ascii="Times New Roman" w:hAnsi="Times New Roman" w:cs="Times New Roman"/>
                <w:szCs w:val="20"/>
              </w:rPr>
              <w:t>Acute left ventricular failure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Acute pulmonary oedema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Acute right ventricular failure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Cardiac asthma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Cardiac failure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Cardiac failure acute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Cardiac failure chronic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Cardiac failure congestive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Cardiac failure high output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Cardiogenic shock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Cardiohepatic syndrome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Cardiopulmonary failure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Cardiorenal syndrome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Chronic left ventricular failure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Chronic right ventricular failure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Cor pulmonale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Cor pulmonale acute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Cor pulmonale chronic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Ejection fraction decreased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Hepatic congestion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Hepatojugular reflux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Left ventricular failure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Low cardiac output syndrome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Neonatal cardiac failure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Obstructive shock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Pulmonary oedema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Pulmonary oedema neonatal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Radiation associated cardiac failure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Right ventricular ejection fraction decreased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Right ventricular failure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Ventricular failure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Artificial heart implant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Atrial natriuretic peptide abnormal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Atrial natriuretic peptide increased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Bendopnoea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Brain natriuretic peptide abnormal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Brain natriuretic peptide increased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Cardiac cirrhosis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Cardiac contractility modulation therapy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Cardiac device reprogramming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Cardiac dysfunction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Cardiac index decreased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Cardiac output decreased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Cardiac resynchronisation therapy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Cardiac ventriculogram abnormal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Cardiac ventriculogram left abnormal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Cardiac ventriculogram right abnormal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Cardiomegaly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Cardio-respiratory distress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Cardiothoracic ratio increased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Central venous pressure increased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Diastolic dysfunction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Dilatation ventricular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Dyspnoea paroxysmal nocturnal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Heart transplant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Hepatic vein dilatation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Implantable cardiac monitor replacement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Intracardiac pressure increased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Jugular vein distension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Left ventricular diastolic collapse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Left ventricular dilatation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Left ventricular dysfunction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Left ventricular enlargement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Lower respiratory tract congestion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Myocardial depression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Nocturnal dyspnoea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N-terminal prohormone brain natriuretic peptide abnormal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N-terminal prohormone brain natriuretic peptide increased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Oedema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Oedema blister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Oedema due to cardiac disease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Oedema neonatal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Oedema peripheral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Orthopnoea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Peripheral oedema neonatal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Peripheral swelling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Post cardiac arrest syndrome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Prohormone brain natriuretic peptide abnormal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Prohormone brain natriuretic peptide increased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Pulmonary congestion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Right ventricular diastolic collapse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Right ventricular dilatation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Right ventricular dysfunction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Right ventricular enlargement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Scan myocardial perfusion abnormal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Stroke volume decreased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Surgical ventricular restoration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Systolic dysfunction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Venous pressure increased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Venous pressure jugular abnormal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Venous pressure jugular increased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Ventricular assist device insertion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Ventricular compliance decreased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Ventricular dysfunction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 xml:space="preserve">Ventricular </w:t>
            </w:r>
            <w:r w:rsidRPr="00A52593">
              <w:rPr>
                <w:rFonts w:ascii="Times New Roman" w:hAnsi="Times New Roman" w:cs="Times New Roman"/>
                <w:szCs w:val="20"/>
              </w:rPr>
              <w:lastRenderedPageBreak/>
              <w:t>dyssynchrony</w:t>
            </w:r>
            <w:r>
              <w:rPr>
                <w:rFonts w:ascii="Times New Roman" w:hAnsi="Times New Roman" w:cs="Times New Roman"/>
                <w:szCs w:val="20"/>
              </w:rPr>
              <w:t>”, “</w:t>
            </w:r>
            <w:r w:rsidRPr="00A52593">
              <w:rPr>
                <w:rFonts w:ascii="Times New Roman" w:hAnsi="Times New Roman" w:cs="Times New Roman"/>
                <w:szCs w:val="20"/>
              </w:rPr>
              <w:t>Wall motion score index abnormal</w:t>
            </w:r>
            <w:r>
              <w:rPr>
                <w:rFonts w:ascii="Times New Roman" w:hAnsi="Times New Roman" w:cs="Times New Roman"/>
                <w:szCs w:val="20"/>
              </w:rPr>
              <w:t>”</w:t>
            </w:r>
            <w:r w:rsidRPr="00A52593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</w:tbl>
    <w:p w14:paraId="0C28437F" w14:textId="41FB4BAF" w:rsidR="00BA1C28" w:rsidRDefault="00BA1C28" w:rsidP="00BB37E9">
      <w:pPr>
        <w:widowControl/>
        <w:wordWrap/>
        <w:autoSpaceDE/>
        <w:autoSpaceDN/>
        <w:spacing w:after="0" w:line="480" w:lineRule="auto"/>
        <w:rPr>
          <w:rFonts w:ascii="Times New Roman" w:eastAsia="Georgia" w:hAnsi="Times New Roman" w:cs="Times New Roman"/>
          <w:w w:val="107"/>
          <w:kern w:val="0"/>
          <w:szCs w:val="20"/>
          <w:lang w:eastAsia="en-US"/>
        </w:rPr>
      </w:pPr>
    </w:p>
    <w:p w14:paraId="37751B3C" w14:textId="77777777" w:rsidR="000B423D" w:rsidRPr="001F2A0B" w:rsidRDefault="000B423D" w:rsidP="00BB37E9">
      <w:pPr>
        <w:widowControl/>
        <w:wordWrap/>
        <w:autoSpaceDE/>
        <w:autoSpaceDN/>
        <w:spacing w:after="0" w:line="480" w:lineRule="auto"/>
        <w:rPr>
          <w:rFonts w:ascii="Times New Roman" w:eastAsia="Georgia" w:hAnsi="Times New Roman" w:cs="Times New Roman"/>
          <w:w w:val="107"/>
          <w:kern w:val="0"/>
          <w:szCs w:val="20"/>
          <w:lang w:eastAsia="en-US"/>
        </w:rPr>
      </w:pPr>
    </w:p>
    <w:sectPr w:rsidR="000B423D" w:rsidRPr="001F2A0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9072A4" w14:textId="77777777" w:rsidR="001F2A0B" w:rsidRDefault="001F2A0B" w:rsidP="001F2A0B">
      <w:pPr>
        <w:spacing w:after="0" w:line="240" w:lineRule="auto"/>
      </w:pPr>
      <w:r>
        <w:separator/>
      </w:r>
    </w:p>
  </w:endnote>
  <w:endnote w:type="continuationSeparator" w:id="0">
    <w:p w14:paraId="75750FEE" w14:textId="77777777" w:rsidR="001F2A0B" w:rsidRDefault="001F2A0B" w:rsidP="001F2A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C793C0" w14:textId="77777777" w:rsidR="001F2A0B" w:rsidRDefault="001F2A0B" w:rsidP="001F2A0B">
      <w:pPr>
        <w:spacing w:after="0" w:line="240" w:lineRule="auto"/>
      </w:pPr>
      <w:r>
        <w:separator/>
      </w:r>
    </w:p>
  </w:footnote>
  <w:footnote w:type="continuationSeparator" w:id="0">
    <w:p w14:paraId="31AD0798" w14:textId="77777777" w:rsidR="001F2A0B" w:rsidRDefault="001F2A0B" w:rsidP="001F2A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7E9"/>
    <w:rsid w:val="00080CBE"/>
    <w:rsid w:val="000B423D"/>
    <w:rsid w:val="001F2A0B"/>
    <w:rsid w:val="00496C5A"/>
    <w:rsid w:val="00A52593"/>
    <w:rsid w:val="00BA1C28"/>
    <w:rsid w:val="00BB3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2D99F6F"/>
  <w15:chartTrackingRefBased/>
  <w15:docId w15:val="{97DD1E2C-C9CE-48E4-A14C-60B96F46C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37E9"/>
    <w:pPr>
      <w:widowControl w:val="0"/>
      <w:wordWrap w:val="0"/>
      <w:autoSpaceDE w:val="0"/>
      <w:autoSpaceDN w:val="0"/>
    </w:pPr>
    <w:rPr>
      <w:rFonts w:ascii="맑은 고딕" w:eastAsia="맑은 고딕" w:hAnsi="맑은 고딕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B3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F2A0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F2A0B"/>
    <w:rPr>
      <w:rFonts w:ascii="맑은 고딕" w:eastAsia="맑은 고딕" w:hAnsi="맑은 고딕" w:cs="Arial"/>
    </w:rPr>
  </w:style>
  <w:style w:type="paragraph" w:styleId="a5">
    <w:name w:val="footer"/>
    <w:basedOn w:val="a"/>
    <w:link w:val="Char0"/>
    <w:uiPriority w:val="99"/>
    <w:unhideWhenUsed/>
    <w:rsid w:val="001F2A0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F2A0B"/>
    <w:rPr>
      <w:rFonts w:ascii="맑은 고딕" w:eastAsia="맑은 고딕" w:hAnsi="맑은 고딕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FDA522-F044-410E-9A47-DF80E8667A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46</Words>
  <Characters>2544</Characters>
  <Application>Microsoft Office Word</Application>
  <DocSecurity>0</DocSecurity>
  <Lines>21</Lines>
  <Paragraphs>5</Paragraphs>
  <ScaleCrop>false</ScaleCrop>
  <Company/>
  <LinksUpToDate>false</LinksUpToDate>
  <CharactersWithSpaces>2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명규</dc:creator>
  <cp:keywords/>
  <dc:description/>
  <cp:lastModifiedBy>명규</cp:lastModifiedBy>
  <cp:revision>6</cp:revision>
  <dcterms:created xsi:type="dcterms:W3CDTF">2023-08-31T13:02:00Z</dcterms:created>
  <dcterms:modified xsi:type="dcterms:W3CDTF">2024-03-13T04:47:00Z</dcterms:modified>
</cp:coreProperties>
</file>